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6AD45" w14:textId="77777777" w:rsidR="006E6A9B" w:rsidRPr="00500E7B" w:rsidRDefault="006E6A9B" w:rsidP="006E6A9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B41F049" w14:textId="77777777" w:rsidR="006E6A9B" w:rsidRPr="00500E7B" w:rsidRDefault="006E6A9B" w:rsidP="006E6A9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>Event-Related Potentials Discriminate Familiar and Unusual Goal Outcomes in 5-Month-Olds and Adults</w:t>
      </w:r>
    </w:p>
    <w:p w14:paraId="7BABDE2F" w14:textId="77777777" w:rsidR="006E6A9B" w:rsidRPr="00500E7B" w:rsidRDefault="006E6A9B" w:rsidP="006E6A9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. Michel </w:t>
      </w:r>
      <w:r>
        <w:rPr>
          <w:rFonts w:ascii="Times New Roman" w:hAnsi="Times New Roman" w:cs="Times New Roman"/>
          <w:b/>
          <w:bCs/>
          <w:sz w:val="24"/>
          <w:szCs w:val="24"/>
        </w:rPr>
        <w:t>et al.</w:t>
      </w:r>
      <w:r w:rsidRPr="00500E7B">
        <w:rPr>
          <w:rFonts w:ascii="Times New Roman" w:hAnsi="Times New Roman" w:cs="Times New Roman"/>
          <w:b/>
          <w:bCs/>
          <w:sz w:val="24"/>
          <w:szCs w:val="24"/>
        </w:rPr>
        <w:t xml:space="preserve">, 2017, </w:t>
      </w:r>
      <w:r w:rsidRPr="00500E7B">
        <w:rPr>
          <w:rFonts w:ascii="Times New Roman" w:hAnsi="Times New Roman" w:cs="Times New Roman"/>
          <w:b/>
          <w:bCs/>
          <w:i/>
          <w:sz w:val="24"/>
          <w:szCs w:val="24"/>
        </w:rPr>
        <w:t>Developmental Psychology</w:t>
      </w:r>
    </w:p>
    <w:p w14:paraId="0B779DB9" w14:textId="77777777" w:rsidR="006E6A9B" w:rsidRPr="00500E7B" w:rsidRDefault="006E6A9B" w:rsidP="006E6A9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0E7B">
        <w:rPr>
          <w:rFonts w:ascii="Times New Roman" w:hAnsi="Times New Roman" w:cs="Times New Roman"/>
          <w:b/>
          <w:bCs/>
          <w:sz w:val="24"/>
          <w:szCs w:val="24"/>
        </w:rPr>
        <w:t>http://dx.doi.org/10.1037/dev0000376</w:t>
      </w:r>
    </w:p>
    <w:p w14:paraId="56368F7B" w14:textId="20E8165F" w:rsidR="006E6A9B" w:rsidRDefault="006E6A9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br w:type="page"/>
      </w:r>
    </w:p>
    <w:p w14:paraId="02AF04C5" w14:textId="77777777" w:rsidR="00A947D6" w:rsidRDefault="00A947D6" w:rsidP="00A947D6">
      <w:pPr>
        <w:pStyle w:val="APAText"/>
        <w:rPr>
          <w:lang w:val="en-US"/>
        </w:rPr>
      </w:pPr>
    </w:p>
    <w:p w14:paraId="062B3635" w14:textId="77777777" w:rsidR="00A947D6" w:rsidRPr="007A527F" w:rsidRDefault="00A947D6" w:rsidP="00A947D6">
      <w:pPr>
        <w:pStyle w:val="APAText"/>
        <w:rPr>
          <w:i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A2AD8DA" wp14:editId="28CDD6D3">
            <wp:simplePos x="0" y="0"/>
            <wp:positionH relativeFrom="column">
              <wp:posOffset>-175260</wp:posOffset>
            </wp:positionH>
            <wp:positionV relativeFrom="paragraph">
              <wp:posOffset>-221615</wp:posOffset>
            </wp:positionV>
            <wp:extent cx="6487795" cy="6376035"/>
            <wp:effectExtent l="0" t="0" r="8255" b="5715"/>
            <wp:wrapSquare wrapText="bothSides"/>
            <wp:docPr id="3" name="Grafik 3" descr="E:\Seafile\Meine Bibliothek\Aktuelles\GOAL Paper\submission dev psy\figures\Figure3_goal_ infan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eafile\Meine Bibliothek\Aktuelles\GOAL Paper\submission dev psy\figures\Figure3_goal_ infant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795" cy="637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5D47">
        <w:rPr>
          <w:noProof/>
          <w:lang w:val="en-US"/>
        </w:rPr>
        <w:t>Supp. 1:</w:t>
      </w:r>
      <w:r w:rsidRPr="007A527F">
        <w:rPr>
          <w:lang w:val="en-US"/>
        </w:rPr>
        <w:t xml:space="preserve"> Grand average of all channels for the </w:t>
      </w:r>
      <w:r>
        <w:rPr>
          <w:lang w:val="en-US"/>
        </w:rPr>
        <w:t xml:space="preserve">infant </w:t>
      </w:r>
      <w:r w:rsidRPr="007A527F">
        <w:rPr>
          <w:lang w:val="en-US"/>
        </w:rPr>
        <w:t>participants. Black lines show the expected and grey lines refer to the unexpected condition. Note that negative is plotted up.</w:t>
      </w:r>
    </w:p>
    <w:p w14:paraId="42CB3E89" w14:textId="77777777" w:rsidR="00795035" w:rsidRDefault="00795035"/>
    <w:sectPr w:rsidR="007950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D6"/>
    <w:rsid w:val="00212A16"/>
    <w:rsid w:val="006E6A9B"/>
    <w:rsid w:val="00795035"/>
    <w:rsid w:val="00A947D6"/>
    <w:rsid w:val="00B3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56D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_Text"/>
    <w:basedOn w:val="Normal"/>
    <w:link w:val="APATextZchn"/>
    <w:qFormat/>
    <w:rsid w:val="00A947D6"/>
    <w:pPr>
      <w:spacing w:line="480" w:lineRule="auto"/>
      <w:ind w:firstLine="709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APATextZchn">
    <w:name w:val="APA_Text Zchn"/>
    <w:basedOn w:val="DefaultParagraphFont"/>
    <w:link w:val="APAText"/>
    <w:rsid w:val="00A947D6"/>
    <w:rPr>
      <w:rFonts w:ascii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Chauhan, Ashish</cp:lastModifiedBy>
  <cp:revision>2</cp:revision>
  <dcterms:created xsi:type="dcterms:W3CDTF">2017-07-04T08:36:00Z</dcterms:created>
  <dcterms:modified xsi:type="dcterms:W3CDTF">2017-07-04T08:36:00Z</dcterms:modified>
  <cp:category/>
</cp:coreProperties>
</file>